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55A8" w:rsidRDefault="009C55A8" w:rsidP="001E5725">
      <w:pPr>
        <w:outlineLvl w:val="0"/>
        <w:rPr>
          <w:sz w:val="24"/>
          <w:szCs w:val="24"/>
        </w:rPr>
      </w:pPr>
      <w:r w:rsidRPr="00737E6D">
        <w:rPr>
          <w:b/>
          <w:sz w:val="24"/>
          <w:szCs w:val="24"/>
        </w:rPr>
        <w:t>Additional</w:t>
      </w:r>
      <w:r w:rsidRPr="00737E6D">
        <w:rPr>
          <w:rFonts w:hint="eastAsia"/>
          <w:b/>
          <w:sz w:val="24"/>
          <w:szCs w:val="24"/>
        </w:rPr>
        <w:t xml:space="preserve"> file </w:t>
      </w:r>
      <w:r w:rsidR="00A13224">
        <w:rPr>
          <w:rFonts w:hint="eastAsia"/>
          <w:b/>
          <w:sz w:val="24"/>
          <w:szCs w:val="24"/>
        </w:rPr>
        <w:t>6</w:t>
      </w:r>
      <w:r w:rsidR="00887951">
        <w:rPr>
          <w:rFonts w:hint="eastAsia"/>
          <w:b/>
          <w:sz w:val="24"/>
          <w:szCs w:val="24"/>
        </w:rPr>
        <w:t>: Table S4</w:t>
      </w:r>
    </w:p>
    <w:p w:rsidR="009C55A8" w:rsidRPr="001E5725" w:rsidRDefault="009C55A8" w:rsidP="001E5725">
      <w:pPr>
        <w:outlineLvl w:val="0"/>
        <w:rPr>
          <w:sz w:val="24"/>
          <w:szCs w:val="24"/>
        </w:rPr>
      </w:pPr>
      <w:r w:rsidRPr="0081626C">
        <w:rPr>
          <w:sz w:val="24"/>
          <w:szCs w:val="24"/>
        </w:rPr>
        <w:t>Sequence of the DNA fragments that were bound to E2F-1 by CHIP-to-seq</w:t>
      </w:r>
    </w:p>
    <w:tbl>
      <w:tblPr>
        <w:tblW w:w="13797" w:type="dxa"/>
        <w:tblInd w:w="61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323"/>
        <w:gridCol w:w="142"/>
        <w:gridCol w:w="12332"/>
      </w:tblGrid>
      <w:tr w:rsidR="009C55A8" w:rsidRPr="00013ED8" w:rsidTr="00704FDA">
        <w:trPr>
          <w:trHeight w:val="100"/>
        </w:trPr>
        <w:tc>
          <w:tcPr>
            <w:tcW w:w="14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C55A8" w:rsidRPr="00013ED8" w:rsidRDefault="009C55A8" w:rsidP="00704FDA">
            <w:pPr>
              <w:rPr>
                <w:sz w:val="24"/>
                <w:szCs w:val="24"/>
              </w:rPr>
            </w:pPr>
          </w:p>
        </w:tc>
        <w:tc>
          <w:tcPr>
            <w:tcW w:w="12332" w:type="dxa"/>
            <w:tcBorders>
              <w:top w:val="single" w:sz="4" w:space="0" w:color="auto"/>
              <w:bottom w:val="single" w:sz="4" w:space="0" w:color="auto"/>
            </w:tcBorders>
          </w:tcPr>
          <w:p w:rsidR="009C55A8" w:rsidRPr="00013ED8" w:rsidRDefault="009C55A8" w:rsidP="00704FDA">
            <w:pPr>
              <w:ind w:leftChars="1361" w:left="2858" w:firstLineChars="1050" w:firstLine="2520"/>
              <w:rPr>
                <w:sz w:val="24"/>
                <w:szCs w:val="24"/>
              </w:rPr>
            </w:pPr>
            <w:r w:rsidRPr="00013ED8">
              <w:rPr>
                <w:sz w:val="24"/>
                <w:szCs w:val="24"/>
              </w:rPr>
              <w:t>CHIP Sequence</w:t>
            </w:r>
          </w:p>
        </w:tc>
      </w:tr>
      <w:tr w:rsidR="009C55A8" w:rsidRPr="00013ED8" w:rsidTr="00704FDA">
        <w:trPr>
          <w:trHeight w:val="100"/>
        </w:trPr>
        <w:tc>
          <w:tcPr>
            <w:tcW w:w="1323" w:type="dxa"/>
            <w:tcBorders>
              <w:top w:val="single" w:sz="4" w:space="0" w:color="auto"/>
            </w:tcBorders>
          </w:tcPr>
          <w:p w:rsidR="009C55A8" w:rsidRDefault="009C55A8" w:rsidP="00704FDA">
            <w:pPr>
              <w:rPr>
                <w:sz w:val="24"/>
                <w:szCs w:val="24"/>
              </w:rPr>
            </w:pPr>
          </w:p>
          <w:p w:rsidR="009C55A8" w:rsidRPr="00013ED8" w:rsidRDefault="009C55A8" w:rsidP="00704FD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MP-16</w:t>
            </w:r>
          </w:p>
        </w:tc>
        <w:tc>
          <w:tcPr>
            <w:tcW w:w="12474" w:type="dxa"/>
            <w:gridSpan w:val="2"/>
            <w:tcBorders>
              <w:top w:val="single" w:sz="4" w:space="0" w:color="auto"/>
            </w:tcBorders>
          </w:tcPr>
          <w:p w:rsidR="009C55A8" w:rsidRPr="00013ED8" w:rsidRDefault="009C55A8" w:rsidP="00704FDA">
            <w:pPr>
              <w:rPr>
                <w:sz w:val="24"/>
                <w:szCs w:val="24"/>
              </w:rPr>
            </w:pPr>
            <w:r w:rsidRPr="0064275D">
              <w:rPr>
                <w:kern w:val="0"/>
              </w:rPr>
              <w:t>agatgcgaggcggca</w:t>
            </w:r>
            <w:r w:rsidRPr="0064275D">
              <w:rPr>
                <w:color w:val="FF0000"/>
                <w:kern w:val="0"/>
              </w:rPr>
              <w:t>gggtggGGCGggaagaa</w:t>
            </w:r>
            <w:r w:rsidRPr="0064275D">
              <w:rPr>
                <w:kern w:val="0"/>
              </w:rPr>
              <w:t>agaatggagccgcccaagttcctgggtgcctgcctcggggatgcgggatgggagatactgtcgaagagctgtgctcaaaccagggcccttgtcgcgggctggatacctccggtgcgccctaccgtagtggggaatcctttatgagccgtctcctttaagaagcgcgcgtgcgtgtgtgtcgggctgtgtgtatgcgcgcgtgtgtgtgtgtgtgtcgcggtgtgtctctgtgtgtgtgtgtgtgtgtgtgtgtgtgcgcgcgcgcgcgcgcgccaagggccccgagagccaggcagaccccgggaaggaggagttatgtagattacggatgaacattctggaggggagcgaggagaggagggaagga</w:t>
            </w:r>
            <w:r w:rsidRPr="0064275D">
              <w:rPr>
                <w:color w:val="FF0000"/>
                <w:kern w:val="0"/>
              </w:rPr>
              <w:t>gaagcagaGGCGagagag</w:t>
            </w:r>
            <w:r w:rsidRPr="0064275D">
              <w:rPr>
                <w:kern w:val="0"/>
              </w:rPr>
              <w:t>tgaggagcggcggaggcccttcccgc</w:t>
            </w:r>
          </w:p>
        </w:tc>
      </w:tr>
      <w:tr w:rsidR="009C55A8" w:rsidRPr="00013ED8" w:rsidTr="00704FDA">
        <w:trPr>
          <w:trHeight w:val="1560"/>
        </w:trPr>
        <w:tc>
          <w:tcPr>
            <w:tcW w:w="1323" w:type="dxa"/>
          </w:tcPr>
          <w:p w:rsidR="009C55A8" w:rsidRPr="00013ED8" w:rsidRDefault="009C55A8" w:rsidP="00704FDA">
            <w:pPr>
              <w:rPr>
                <w:sz w:val="24"/>
                <w:szCs w:val="24"/>
              </w:rPr>
            </w:pPr>
          </w:p>
          <w:p w:rsidR="009C55A8" w:rsidRPr="00013ED8" w:rsidRDefault="009C55A8" w:rsidP="00704FDA">
            <w:pPr>
              <w:rPr>
                <w:sz w:val="24"/>
                <w:szCs w:val="24"/>
              </w:rPr>
            </w:pPr>
          </w:p>
          <w:p w:rsidR="009C55A8" w:rsidRDefault="009C55A8" w:rsidP="00704FDA">
            <w:pPr>
              <w:rPr>
                <w:sz w:val="24"/>
                <w:szCs w:val="24"/>
              </w:rPr>
            </w:pPr>
          </w:p>
          <w:p w:rsidR="009C55A8" w:rsidRDefault="009C55A8" w:rsidP="00704FDA">
            <w:pPr>
              <w:rPr>
                <w:sz w:val="24"/>
                <w:szCs w:val="24"/>
              </w:rPr>
            </w:pPr>
          </w:p>
          <w:p w:rsidR="009C55A8" w:rsidRDefault="009C55A8" w:rsidP="00704FDA">
            <w:pPr>
              <w:rPr>
                <w:sz w:val="24"/>
                <w:szCs w:val="24"/>
              </w:rPr>
            </w:pPr>
          </w:p>
          <w:p w:rsidR="009C55A8" w:rsidRPr="00013ED8" w:rsidRDefault="009C55A8" w:rsidP="00704FDA">
            <w:pPr>
              <w:rPr>
                <w:sz w:val="24"/>
                <w:szCs w:val="24"/>
              </w:rPr>
            </w:pPr>
          </w:p>
          <w:p w:rsidR="009C55A8" w:rsidRPr="00013ED8" w:rsidRDefault="009C55A8" w:rsidP="00704FD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p1</w:t>
            </w:r>
            <w:r w:rsidRPr="00013ED8">
              <w:rPr>
                <w:sz w:val="24"/>
                <w:szCs w:val="24"/>
              </w:rPr>
              <w:t xml:space="preserve">          </w:t>
            </w:r>
          </w:p>
          <w:p w:rsidR="009C55A8" w:rsidRPr="00013ED8" w:rsidRDefault="009C55A8" w:rsidP="00704FDA">
            <w:pPr>
              <w:rPr>
                <w:sz w:val="24"/>
                <w:szCs w:val="24"/>
              </w:rPr>
            </w:pPr>
          </w:p>
          <w:p w:rsidR="009C55A8" w:rsidRPr="00013ED8" w:rsidRDefault="009C55A8" w:rsidP="00704FDA">
            <w:pPr>
              <w:rPr>
                <w:sz w:val="24"/>
                <w:szCs w:val="24"/>
              </w:rPr>
            </w:pPr>
          </w:p>
          <w:p w:rsidR="009C55A8" w:rsidRPr="00013ED8" w:rsidRDefault="009C55A8" w:rsidP="00704FDA">
            <w:pPr>
              <w:rPr>
                <w:sz w:val="24"/>
                <w:szCs w:val="24"/>
              </w:rPr>
            </w:pPr>
          </w:p>
          <w:p w:rsidR="009C55A8" w:rsidRPr="00013ED8" w:rsidRDefault="009C55A8" w:rsidP="00704FDA">
            <w:pPr>
              <w:rPr>
                <w:sz w:val="24"/>
                <w:szCs w:val="24"/>
              </w:rPr>
            </w:pPr>
          </w:p>
          <w:p w:rsidR="009C55A8" w:rsidRPr="00013ED8" w:rsidRDefault="009C55A8" w:rsidP="00704FDA">
            <w:pPr>
              <w:rPr>
                <w:sz w:val="24"/>
                <w:szCs w:val="24"/>
              </w:rPr>
            </w:pPr>
          </w:p>
          <w:p w:rsidR="009C55A8" w:rsidRPr="00013ED8" w:rsidRDefault="009C55A8" w:rsidP="00704FDA">
            <w:pPr>
              <w:rPr>
                <w:sz w:val="24"/>
                <w:szCs w:val="24"/>
              </w:rPr>
            </w:pPr>
          </w:p>
          <w:p w:rsidR="009C55A8" w:rsidRPr="00013ED8" w:rsidRDefault="009C55A8" w:rsidP="00704FDA">
            <w:pPr>
              <w:rPr>
                <w:sz w:val="24"/>
                <w:szCs w:val="24"/>
              </w:rPr>
            </w:pPr>
            <w:r w:rsidRPr="00013ED8">
              <w:rPr>
                <w:sz w:val="24"/>
                <w:szCs w:val="24"/>
              </w:rPr>
              <w:t>p65</w:t>
            </w:r>
          </w:p>
          <w:p w:rsidR="009C55A8" w:rsidRDefault="009C55A8" w:rsidP="00704FDA">
            <w:pPr>
              <w:rPr>
                <w:sz w:val="24"/>
                <w:szCs w:val="24"/>
              </w:rPr>
            </w:pPr>
          </w:p>
          <w:p w:rsidR="009C55A8" w:rsidRDefault="009C55A8" w:rsidP="00704FDA">
            <w:pPr>
              <w:rPr>
                <w:sz w:val="24"/>
                <w:szCs w:val="24"/>
              </w:rPr>
            </w:pPr>
          </w:p>
          <w:p w:rsidR="009C55A8" w:rsidRPr="00013ED8" w:rsidRDefault="009C55A8" w:rsidP="00704FDA">
            <w:pPr>
              <w:rPr>
                <w:sz w:val="24"/>
                <w:szCs w:val="24"/>
              </w:rPr>
            </w:pPr>
          </w:p>
        </w:tc>
        <w:tc>
          <w:tcPr>
            <w:tcW w:w="12474" w:type="dxa"/>
            <w:gridSpan w:val="2"/>
          </w:tcPr>
          <w:p w:rsidR="009C55A8" w:rsidRDefault="009C55A8" w:rsidP="00704FD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left"/>
              <w:rPr>
                <w:kern w:val="0"/>
              </w:rPr>
            </w:pPr>
            <w:r w:rsidRPr="00013ED8">
              <w:rPr>
                <w:kern w:val="0"/>
              </w:rPr>
              <w:t>ggttagcgcctttgtctgggggaacttaataaaatcgcgttttctggagtctcacggagactctgcatattggtcagctcagtattaacttattcggtgagtgctgtcaccagatctcgtcccgcctgcattcccagggcttgcagcgacattgaggcatctgcccgcctgtccgaccacccgggaggggggtaagatttagaggtactttataggggcagttaaatgaagacgcaaacaagtcctagtgttgatgcgg</w:t>
            </w:r>
            <w:r w:rsidRPr="0064275D">
              <w:rPr>
                <w:color w:val="FF0000"/>
                <w:kern w:val="0"/>
              </w:rPr>
              <w:t>aactgcGCGCcgaatg</w:t>
            </w:r>
            <w:r w:rsidRPr="00013ED8">
              <w:rPr>
                <w:kern w:val="0"/>
              </w:rPr>
              <w:t>ccttggctctgacacctgttgagctgcaggactccgctaaagcgtcccacctaatgactgtaacaacgtcccctgaggagggccaatatggcgacggtctcctcttggcatagccctcttccctccctcatgatgggcagctccagtaacgcccattggctaactaggaggcggtgccaggcctacttcgtcccctcattggattgaataactgagggagccgccaattctcctctgccactccaa</w:t>
            </w:r>
            <w:r w:rsidRPr="0064275D">
              <w:rPr>
                <w:color w:val="FF0000"/>
                <w:kern w:val="0"/>
              </w:rPr>
              <w:t>gtttcCGCCctcagtt</w:t>
            </w:r>
            <w:r w:rsidRPr="00013ED8">
              <w:rPr>
                <w:kern w:val="0"/>
              </w:rPr>
              <w:t>aattcggcgtttaattggcttttagttcacgtcaatatgcgtcctttcctgtctcttttcagtctaactccaatcatacgttcctggctgcccgcctgatttctgattggttttaatcagcttcatcctctcctattcctgcctacttcttacctctccgcccactaggattttgcccaagcatatcccggattctggttggccgttgttctgtcattcctatcaaagctttgcctatccctacgtctcagggagcccgcctgccggttgactggtttccttccaagccaatcatctccag</w:t>
            </w:r>
            <w:r w:rsidRPr="0064275D">
              <w:rPr>
                <w:color w:val="FF0000"/>
                <w:kern w:val="0"/>
              </w:rPr>
              <w:t>ctccCGCCcatct</w:t>
            </w:r>
            <w:r w:rsidRPr="00013ED8">
              <w:rPr>
                <w:kern w:val="0"/>
              </w:rPr>
              <w:t>tcacttcctgcatccttcattggcttttaacactgagagggcggtctttttaggcggacaccaggcacgcaacttagtctcacacgccttggagagcaagcgagtcttgccattggataattccaccgtctttcttctgcaagtccctcctttccccctccctcattgggcggggcagcagagaaggggcggggcctaggttgggcttgtggcgcgctgctccctcctccttacccccccctccctgtccggtccgggttcgcttgcctcgtcagcgtccgcgtttttcccggccccccccaacccccccggacaggacccccttgagcttgtccctcagctgccaccatgagcggtaaggatgagtccactccaagcttaggggtgggaggcgagtgagggggcgcgcgcgagggccgaccgggcgatccccgccgtgaagcgggggcgggcgggaggcggcggcggcggcggcctaggtcccgcccggg</w:t>
            </w:r>
          </w:p>
          <w:p w:rsidR="009C55A8" w:rsidRDefault="009C55A8" w:rsidP="00704FD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left"/>
              <w:rPr>
                <w:kern w:val="0"/>
              </w:rPr>
            </w:pPr>
          </w:p>
          <w:p w:rsidR="009C55A8" w:rsidRPr="00013ED8" w:rsidRDefault="009C55A8" w:rsidP="00704FD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left"/>
              <w:rPr>
                <w:kern w:val="0"/>
              </w:rPr>
            </w:pPr>
            <w:r w:rsidRPr="0064275D">
              <w:rPr>
                <w:kern w:val="0"/>
              </w:rPr>
              <w:t>cgcggaggacgaagaggctgcacgcacagccgctgccgggggtcggggccaagtgcgcgcctcgccgaggacgaagaggctggcgtgcccggtggctcggctagctcccgggtcccggccccgcctggagggtgggtccgccgattactcactttgtttttaggggatttcagggc</w:t>
            </w:r>
            <w:r w:rsidRPr="0064275D">
              <w:rPr>
                <w:color w:val="FF0000"/>
                <w:kern w:val="0"/>
              </w:rPr>
              <w:t>cccctccCGCCgatcggc</w:t>
            </w:r>
            <w:r w:rsidRPr="0064275D">
              <w:rPr>
                <w:kern w:val="0"/>
              </w:rPr>
              <w:t>ggagtttggtgatgtcactctgggccgggtctggagcaaagccagggctactgggctgcggccgcccgccccgcgcagggaaaagcccgaccgggccttctgctccgcagaggccgggtggttgaactccgcgcgggtttcctaaccgctaaaggtgcctttcggtggtggctgtctcagaagcacgttaaaatgtcctacccaccccaatctagatgcggctgtgggggaatgggagcggccggacctcccagcctgacagtgcatcaagagctttgcggagcctacagcccggatgggacgactgaggccctcccgctggcgagctggccgagggctcgtccctctccagctaaagcgccagcttacgatacagccaaactgccggctctcatcggctgtgggagcaggaggcccccaggggtaaatcccggagcctcgtctctgaagcctggcgcttgtgtctcagaaggtgcgggacccacagggacacttgaatcagcaggctcacgaccccccacccccctgcccccgcctgtgtttgccctggacctccagcta</w:t>
            </w:r>
          </w:p>
        </w:tc>
      </w:tr>
    </w:tbl>
    <w:p w:rsidR="00FA160A" w:rsidRPr="009C55A8" w:rsidRDefault="009C55A8" w:rsidP="009C55A8">
      <w:pPr>
        <w:pStyle w:val="a3"/>
        <w:numPr>
          <w:ilvl w:val="0"/>
          <w:numId w:val="1"/>
        </w:numPr>
        <w:ind w:firstLineChars="0"/>
        <w:rPr>
          <w:sz w:val="24"/>
          <w:szCs w:val="24"/>
        </w:rPr>
      </w:pPr>
      <w:r w:rsidRPr="0081626C">
        <w:rPr>
          <w:sz w:val="24"/>
          <w:szCs w:val="24"/>
        </w:rPr>
        <w:t xml:space="preserve">Red means the binding sites of E2F-1 in the </w:t>
      </w:r>
      <w:r>
        <w:rPr>
          <w:sz w:val="24"/>
          <w:szCs w:val="24"/>
        </w:rPr>
        <w:t xml:space="preserve">promoters of </w:t>
      </w:r>
      <w:r>
        <w:rPr>
          <w:rFonts w:hint="eastAsia"/>
          <w:sz w:val="24"/>
          <w:szCs w:val="24"/>
        </w:rPr>
        <w:t xml:space="preserve">MMP-16, </w:t>
      </w:r>
      <w:r>
        <w:rPr>
          <w:sz w:val="24"/>
          <w:szCs w:val="24"/>
        </w:rPr>
        <w:t>Sp1</w:t>
      </w:r>
      <w:r>
        <w:rPr>
          <w:rFonts w:hint="eastAsia"/>
          <w:sz w:val="24"/>
          <w:szCs w:val="24"/>
        </w:rPr>
        <w:t xml:space="preserve"> and p65. Capital letter represents the binding core sequences.</w:t>
      </w:r>
    </w:p>
    <w:sectPr w:rsidR="00FA160A" w:rsidRPr="009C55A8" w:rsidSect="009C55A8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D61B7" w:rsidRDefault="00CD61B7" w:rsidP="001E5725">
      <w:r>
        <w:separator/>
      </w:r>
    </w:p>
  </w:endnote>
  <w:endnote w:type="continuationSeparator" w:id="1">
    <w:p w:rsidR="00CD61B7" w:rsidRDefault="00CD61B7" w:rsidP="001E572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D61B7" w:rsidRDefault="00CD61B7" w:rsidP="001E5725">
      <w:r>
        <w:separator/>
      </w:r>
    </w:p>
  </w:footnote>
  <w:footnote w:type="continuationSeparator" w:id="1">
    <w:p w:rsidR="00CD61B7" w:rsidRDefault="00CD61B7" w:rsidP="001E572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61A3F56"/>
    <w:multiLevelType w:val="hybridMultilevel"/>
    <w:tmpl w:val="0700EB5E"/>
    <w:lvl w:ilvl="0" w:tplc="5196390C">
      <w:start w:val="27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C55A8"/>
    <w:rsid w:val="00027DC3"/>
    <w:rsid w:val="001A0CBF"/>
    <w:rsid w:val="001B6D3C"/>
    <w:rsid w:val="001B741D"/>
    <w:rsid w:val="001E5725"/>
    <w:rsid w:val="002761F5"/>
    <w:rsid w:val="002916EE"/>
    <w:rsid w:val="00293CBE"/>
    <w:rsid w:val="00296172"/>
    <w:rsid w:val="00297A82"/>
    <w:rsid w:val="002F2F21"/>
    <w:rsid w:val="00321123"/>
    <w:rsid w:val="003428D9"/>
    <w:rsid w:val="003D2D4B"/>
    <w:rsid w:val="003F3F8D"/>
    <w:rsid w:val="004003EB"/>
    <w:rsid w:val="004B2FDF"/>
    <w:rsid w:val="004B493D"/>
    <w:rsid w:val="004F36DF"/>
    <w:rsid w:val="00522EC0"/>
    <w:rsid w:val="005405DB"/>
    <w:rsid w:val="0058072F"/>
    <w:rsid w:val="005962DD"/>
    <w:rsid w:val="005F4EDF"/>
    <w:rsid w:val="00614134"/>
    <w:rsid w:val="00643144"/>
    <w:rsid w:val="00655C66"/>
    <w:rsid w:val="00673532"/>
    <w:rsid w:val="006934D7"/>
    <w:rsid w:val="006C7EE1"/>
    <w:rsid w:val="00717012"/>
    <w:rsid w:val="007543F9"/>
    <w:rsid w:val="0077748C"/>
    <w:rsid w:val="007C4804"/>
    <w:rsid w:val="00847C91"/>
    <w:rsid w:val="00887951"/>
    <w:rsid w:val="00936ABC"/>
    <w:rsid w:val="00946E91"/>
    <w:rsid w:val="00987589"/>
    <w:rsid w:val="009C55A8"/>
    <w:rsid w:val="00A020E1"/>
    <w:rsid w:val="00A13224"/>
    <w:rsid w:val="00A21ABC"/>
    <w:rsid w:val="00BA3EE1"/>
    <w:rsid w:val="00BB098C"/>
    <w:rsid w:val="00C17AE5"/>
    <w:rsid w:val="00C63E6B"/>
    <w:rsid w:val="00C6658A"/>
    <w:rsid w:val="00CD61B7"/>
    <w:rsid w:val="00D11C4D"/>
    <w:rsid w:val="00F561B8"/>
    <w:rsid w:val="00F6453B"/>
    <w:rsid w:val="00F80F5B"/>
    <w:rsid w:val="00FA160A"/>
    <w:rsid w:val="00FC14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55A8"/>
    <w:pPr>
      <w:widowControl w:val="0"/>
      <w:jc w:val="both"/>
    </w:pPr>
    <w:rPr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C55A8"/>
    <w:pPr>
      <w:ind w:firstLineChars="200" w:firstLine="420"/>
    </w:pPr>
  </w:style>
  <w:style w:type="paragraph" w:styleId="a4">
    <w:name w:val="header"/>
    <w:basedOn w:val="a"/>
    <w:link w:val="Char"/>
    <w:uiPriority w:val="99"/>
    <w:semiHidden/>
    <w:unhideWhenUsed/>
    <w:rsid w:val="001E57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1E5725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1E57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1E5725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2</Words>
  <Characters>2411</Characters>
  <Application>Microsoft Office Word</Application>
  <DocSecurity>0</DocSecurity>
  <Lines>20</Lines>
  <Paragraphs>5</Paragraphs>
  <ScaleCrop>false</ScaleCrop>
  <Company/>
  <LinksUpToDate>false</LinksUpToDate>
  <CharactersWithSpaces>28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sony</cp:lastModifiedBy>
  <cp:revision>4</cp:revision>
  <dcterms:created xsi:type="dcterms:W3CDTF">2013-07-19T03:14:00Z</dcterms:created>
  <dcterms:modified xsi:type="dcterms:W3CDTF">2014-03-19T03:20:00Z</dcterms:modified>
</cp:coreProperties>
</file>